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B73F4" w14:textId="068AFCF4" w:rsidR="0049622E" w:rsidRPr="00081F8C" w:rsidRDefault="0049622E" w:rsidP="0049622E">
      <w:pPr>
        <w:widowControl/>
        <w:rPr>
          <w:rFonts w:ascii="Times New Roman" w:eastAsia="Yu Gothic" w:hAnsi="Times New Roman" w:cs="Times New Roman"/>
          <w:b/>
          <w:bCs/>
          <w:color w:val="000000"/>
          <w:kern w:val="0"/>
          <w:sz w:val="24"/>
          <w:lang w:val="en-GB"/>
        </w:rPr>
      </w:pPr>
      <w:bookmarkStart w:id="0" w:name="OLE_LINK1"/>
      <w:proofErr w:type="spellStart"/>
      <w:r w:rsidRPr="00081F8C">
        <w:rPr>
          <w:rFonts w:ascii="Times New Roman" w:eastAsia="Yu Gothic" w:hAnsi="Times New Roman" w:cs="Times New Roman"/>
          <w:b/>
          <w:bCs/>
          <w:color w:val="000000"/>
          <w:kern w:val="0"/>
          <w:sz w:val="24"/>
          <w:lang w:val="en-GB"/>
        </w:rPr>
        <w:t>Murakoshi</w:t>
      </w:r>
      <w:proofErr w:type="spellEnd"/>
      <w:r w:rsidRPr="00081F8C">
        <w:rPr>
          <w:rFonts w:ascii="Times New Roman" w:eastAsia="Yu Gothic" w:hAnsi="Times New Roman" w:cs="Times New Roman"/>
          <w:b/>
          <w:bCs/>
          <w:color w:val="000000"/>
          <w:kern w:val="0"/>
          <w:sz w:val="24"/>
          <w:lang w:val="en-GB"/>
        </w:rPr>
        <w:t xml:space="preserve"> et al. – </w:t>
      </w:r>
      <w:r w:rsidR="006B6CF2">
        <w:rPr>
          <w:rFonts w:ascii="Times New Roman" w:eastAsia="Yu Gothic" w:hAnsi="Times New Roman" w:cs="Times New Roman"/>
          <w:b/>
          <w:bCs/>
          <w:color w:val="000000"/>
          <w:kern w:val="0"/>
          <w:sz w:val="24"/>
          <w:lang w:val="en-GB"/>
        </w:rPr>
        <w:t>Figure</w:t>
      </w:r>
      <w:r w:rsidRPr="00081F8C">
        <w:rPr>
          <w:rFonts w:ascii="Times New Roman" w:eastAsia="Yu Gothic" w:hAnsi="Times New Roman" w:cs="Times New Roman"/>
          <w:b/>
          <w:bCs/>
          <w:color w:val="000000"/>
          <w:kern w:val="0"/>
          <w:sz w:val="24"/>
          <w:lang w:val="en-GB"/>
        </w:rPr>
        <w:t xml:space="preserve"> S1</w:t>
      </w:r>
    </w:p>
    <w:bookmarkEnd w:id="0"/>
    <w:p w14:paraId="4129970F" w14:textId="6CC2F039" w:rsidR="0049622E" w:rsidRPr="00915F30" w:rsidRDefault="0049622E">
      <w:pPr>
        <w:rPr>
          <w:rFonts w:ascii="Times New Roman" w:hAnsi="Times New Roman" w:cs="Times New Roman"/>
          <w:color w:val="000000" w:themeColor="text1"/>
          <w:lang w:val="en-GB"/>
        </w:rPr>
      </w:pPr>
      <w:r w:rsidRPr="00157E5A">
        <w:rPr>
          <w:rFonts w:ascii="Times New Roman" w:hAnsi="Times New Roman" w:cs="Times New Roman"/>
          <w:color w:val="000000" w:themeColor="text1"/>
          <w:lang w:val="en-GB"/>
        </w:rPr>
        <w:t>Box-whisker plot</w:t>
      </w:r>
      <w:r w:rsidR="006144E5" w:rsidRPr="00157E5A">
        <w:rPr>
          <w:rFonts w:ascii="Times New Roman" w:hAnsi="Times New Roman" w:cs="Times New Roman"/>
          <w:color w:val="000000" w:themeColor="text1"/>
          <w:lang w:val="en-GB"/>
        </w:rPr>
        <w:t>s</w:t>
      </w:r>
      <w:r w:rsidRPr="00157E5A">
        <w:rPr>
          <w:rFonts w:ascii="Times New Roman" w:hAnsi="Times New Roman" w:cs="Times New Roman"/>
          <w:color w:val="000000" w:themeColor="text1"/>
          <w:lang w:val="en-GB"/>
        </w:rPr>
        <w:t xml:space="preserve"> showing </w:t>
      </w:r>
      <w:r w:rsidR="006144E5" w:rsidRPr="00157E5A">
        <w:rPr>
          <w:rFonts w:ascii="Times New Roman" w:hAnsi="Times New Roman" w:cs="Times New Roman"/>
          <w:color w:val="000000" w:themeColor="text1"/>
          <w:lang w:val="en-GB"/>
        </w:rPr>
        <w:t xml:space="preserve">a) number of raceme visits, b) number of flower visits, c) visited flower ratio, d) </w:t>
      </w:r>
      <w:r w:rsidRPr="00157E5A">
        <w:rPr>
          <w:rFonts w:ascii="Times New Roman" w:hAnsi="Times New Roman" w:cs="Times New Roman"/>
          <w:color w:val="000000" w:themeColor="text1"/>
          <w:lang w:val="en-GB"/>
        </w:rPr>
        <w:t xml:space="preserve">display size </w:t>
      </w:r>
      <w:r w:rsidR="0022336B" w:rsidRPr="00157E5A">
        <w:rPr>
          <w:rFonts w:ascii="Times New Roman" w:hAnsi="Times New Roman" w:cs="Times New Roman"/>
          <w:color w:val="000000" w:themeColor="text1"/>
          <w:lang w:val="en-GB"/>
        </w:rPr>
        <w:t>(number of open flowers)</w:t>
      </w:r>
      <w:r w:rsidR="00BD0E9B" w:rsidRPr="00157E5A">
        <w:rPr>
          <w:rFonts w:ascii="Times New Roman" w:hAnsi="Times New Roman" w:cs="Times New Roman"/>
          <w:color w:val="000000" w:themeColor="text1"/>
          <w:lang w:val="en-GB"/>
        </w:rPr>
        <w:t xml:space="preserve"> and</w:t>
      </w:r>
      <w:r w:rsidR="006144E5" w:rsidRPr="00157E5A">
        <w:rPr>
          <w:rFonts w:ascii="Times New Roman" w:hAnsi="Times New Roman" w:cs="Times New Roman"/>
          <w:color w:val="000000" w:themeColor="text1"/>
          <w:lang w:val="en-GB"/>
        </w:rPr>
        <w:t xml:space="preserve"> e) local open raceme density</w:t>
      </w:r>
      <w:r w:rsidR="00BD0E9B" w:rsidRPr="00157E5A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157E5A">
        <w:rPr>
          <w:rFonts w:ascii="Times New Roman" w:hAnsi="Times New Roman" w:cs="Times New Roman"/>
          <w:color w:val="000000" w:themeColor="text1"/>
          <w:lang w:val="en-GB"/>
        </w:rPr>
        <w:t xml:space="preserve">of racemes </w:t>
      </w:r>
      <w:r w:rsidR="00BD0E9B" w:rsidRPr="00157E5A">
        <w:rPr>
          <w:rFonts w:ascii="Times New Roman" w:hAnsi="Times New Roman" w:cs="Times New Roman"/>
          <w:color w:val="000000" w:themeColor="text1"/>
          <w:lang w:val="en-GB"/>
        </w:rPr>
        <w:t xml:space="preserve">and bar plots showing f) patch size and g) distance from the nearest patch for each patch </w:t>
      </w:r>
      <w:r w:rsidRPr="00157E5A">
        <w:rPr>
          <w:rFonts w:ascii="Times New Roman" w:hAnsi="Times New Roman" w:cs="Times New Roman"/>
          <w:color w:val="000000" w:themeColor="text1"/>
          <w:lang w:val="en-GB"/>
        </w:rPr>
        <w:t>in each year.</w:t>
      </w:r>
      <w:r w:rsidR="004B2268" w:rsidRPr="00157E5A">
        <w:rPr>
          <w:rFonts w:ascii="Times New Roman" w:hAnsi="Times New Roman" w:cs="Times New Roman"/>
          <w:color w:val="000000" w:themeColor="text1"/>
          <w:lang w:val="en-GB"/>
        </w:rPr>
        <w:t xml:space="preserve"> For the box plots, horizontal bars represent median values, boxes represent the first and third quartiles, whiskers represent range</w:t>
      </w:r>
      <w:r w:rsidR="00E17365" w:rsidRPr="00157E5A">
        <w:rPr>
          <w:rFonts w:ascii="Times New Roman" w:hAnsi="Times New Roman" w:cs="Times New Roman"/>
          <w:color w:val="000000" w:themeColor="text1"/>
          <w:lang w:val="en-GB"/>
        </w:rPr>
        <w:t>s</w:t>
      </w:r>
      <w:r w:rsidR="004B2268" w:rsidRPr="00157E5A">
        <w:rPr>
          <w:rFonts w:ascii="Times New Roman" w:hAnsi="Times New Roman" w:cs="Times New Roman"/>
          <w:color w:val="000000" w:themeColor="text1"/>
          <w:lang w:val="en-GB"/>
        </w:rPr>
        <w:t xml:space="preserve"> of data, and points represent outliers.</w:t>
      </w:r>
      <w:r w:rsidRPr="00157E5A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BD0E9B" w:rsidRPr="00157E5A">
        <w:rPr>
          <w:rFonts w:ascii="Times New Roman" w:hAnsi="Times New Roman" w:cs="Times New Roman"/>
          <w:color w:val="000000" w:themeColor="text1"/>
          <w:lang w:val="en-GB"/>
        </w:rPr>
        <w:t>For the display size of racemes which dropped flowers during the pollinator observation</w:t>
      </w:r>
      <w:r w:rsidR="00E1205E">
        <w:rPr>
          <w:rFonts w:ascii="Times New Roman" w:hAnsi="Times New Roman" w:cs="Times New Roman"/>
          <w:color w:val="000000" w:themeColor="text1"/>
          <w:lang w:val="en-GB"/>
        </w:rPr>
        <w:t xml:space="preserve"> time</w:t>
      </w:r>
      <w:r w:rsidR="00BD0E9B" w:rsidRPr="00157E5A">
        <w:rPr>
          <w:rFonts w:ascii="Times New Roman" w:hAnsi="Times New Roman" w:cs="Times New Roman"/>
          <w:color w:val="000000" w:themeColor="text1"/>
          <w:lang w:val="en-GB"/>
        </w:rPr>
        <w:t>, w</w:t>
      </w:r>
      <w:r w:rsidRPr="00157E5A">
        <w:rPr>
          <w:rFonts w:ascii="Times New Roman" w:hAnsi="Times New Roman" w:cs="Times New Roman"/>
          <w:color w:val="000000" w:themeColor="text1"/>
          <w:lang w:val="en-GB"/>
        </w:rPr>
        <w:t xml:space="preserve">e showed </w:t>
      </w:r>
      <w:r w:rsidR="00BD0E9B" w:rsidRPr="00157E5A">
        <w:rPr>
          <w:rFonts w:ascii="Times New Roman" w:hAnsi="Times New Roman" w:cs="Times New Roman"/>
          <w:color w:val="000000" w:themeColor="text1"/>
          <w:lang w:val="en-GB"/>
        </w:rPr>
        <w:t xml:space="preserve">the maximum number </w:t>
      </w:r>
      <w:r w:rsidR="00502F26">
        <w:rPr>
          <w:rFonts w:ascii="Times New Roman" w:hAnsi="Times New Roman" w:cs="Times New Roman"/>
          <w:color w:val="000000" w:themeColor="text1"/>
          <w:lang w:val="en-GB"/>
        </w:rPr>
        <w:t xml:space="preserve">of flowers </w:t>
      </w:r>
      <w:r w:rsidR="00BD0E9B" w:rsidRPr="00157E5A">
        <w:rPr>
          <w:rFonts w:ascii="Times New Roman" w:hAnsi="Times New Roman" w:cs="Times New Roman"/>
          <w:color w:val="000000" w:themeColor="text1"/>
          <w:lang w:val="en-GB"/>
        </w:rPr>
        <w:t>for each raceme</w:t>
      </w:r>
      <w:r w:rsidR="0022336B" w:rsidRPr="00157E5A">
        <w:rPr>
          <w:rFonts w:ascii="Times New Roman" w:hAnsi="Times New Roman" w:cs="Times New Roman"/>
          <w:color w:val="000000" w:themeColor="text1"/>
          <w:lang w:val="en-GB"/>
        </w:rPr>
        <w:t>.</w:t>
      </w:r>
    </w:p>
    <w:p w14:paraId="2E6E850C" w14:textId="3AE92964" w:rsidR="006144E5" w:rsidRPr="00081F8C" w:rsidRDefault="006144E5">
      <w:pPr>
        <w:rPr>
          <w:rFonts w:ascii="Times New Roman" w:hAnsi="Times New Roman" w:cs="Times New Roman"/>
          <w:lang w:val="en-GB"/>
        </w:rPr>
      </w:pPr>
    </w:p>
    <w:p w14:paraId="1DE5AB36" w14:textId="3747CB33" w:rsidR="006144E5" w:rsidRPr="00081F8C" w:rsidRDefault="006144E5">
      <w:pPr>
        <w:rPr>
          <w:rFonts w:ascii="Times New Roman" w:hAnsi="Times New Roman" w:cs="Times New Roman"/>
          <w:lang w:val="en-GB"/>
        </w:rPr>
      </w:pPr>
      <w:r w:rsidRPr="00081F8C">
        <w:rPr>
          <w:rFonts w:ascii="Times New Roman" w:hAnsi="Times New Roman" w:cs="Times New Roman"/>
          <w:lang w:val="en-GB"/>
        </w:rPr>
        <w:t>(a)</w:t>
      </w:r>
    </w:p>
    <w:p w14:paraId="482104D4" w14:textId="7E8AA1B9" w:rsidR="009A38A3" w:rsidRDefault="006144E5">
      <w:pPr>
        <w:rPr>
          <w:rFonts w:ascii="Times New Roman" w:hAnsi="Times New Roman" w:cs="Times New Roman"/>
          <w:lang w:val="en-GB"/>
        </w:rPr>
      </w:pPr>
      <w:r w:rsidRPr="00081F8C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5E6C26CC" wp14:editId="36600644">
            <wp:extent cx="5400040" cy="270002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70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DE3975" w14:textId="6EDA4F4C" w:rsidR="006144E5" w:rsidRPr="00081F8C" w:rsidRDefault="006144E5">
      <w:pPr>
        <w:rPr>
          <w:rFonts w:ascii="Times New Roman" w:hAnsi="Times New Roman" w:cs="Times New Roman"/>
          <w:lang w:val="en-GB"/>
        </w:rPr>
      </w:pPr>
      <w:r w:rsidRPr="00081F8C">
        <w:rPr>
          <w:rFonts w:ascii="Times New Roman" w:hAnsi="Times New Roman" w:cs="Times New Roman"/>
          <w:lang w:val="en-GB"/>
        </w:rPr>
        <w:t>(b)</w:t>
      </w:r>
    </w:p>
    <w:p w14:paraId="04F76A00" w14:textId="46AA8822" w:rsidR="006144E5" w:rsidRPr="00081F8C" w:rsidRDefault="006144E5">
      <w:pPr>
        <w:rPr>
          <w:rFonts w:ascii="Times New Roman" w:hAnsi="Times New Roman" w:cs="Times New Roman"/>
          <w:lang w:val="en-GB"/>
        </w:rPr>
      </w:pPr>
      <w:r w:rsidRPr="00081F8C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6F9F1001" wp14:editId="4F95C58B">
            <wp:extent cx="5400040" cy="270002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70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356A3A" w14:textId="2F291CED" w:rsidR="006144E5" w:rsidRPr="00081F8C" w:rsidRDefault="006144E5">
      <w:pPr>
        <w:rPr>
          <w:rFonts w:ascii="Times New Roman" w:hAnsi="Times New Roman" w:cs="Times New Roman"/>
          <w:lang w:val="en-GB"/>
        </w:rPr>
      </w:pPr>
      <w:r w:rsidRPr="00081F8C">
        <w:rPr>
          <w:rFonts w:ascii="Times New Roman" w:hAnsi="Times New Roman" w:cs="Times New Roman"/>
          <w:lang w:val="en-GB"/>
        </w:rPr>
        <w:br w:type="column"/>
      </w:r>
      <w:r w:rsidR="000F7A15">
        <w:rPr>
          <w:rFonts w:ascii="Times New Roman" w:hAnsi="Times New Roman" w:cs="Times New Roman"/>
          <w:lang w:val="en-GB"/>
        </w:rPr>
        <w:lastRenderedPageBreak/>
        <w:t>(c)</w:t>
      </w:r>
    </w:p>
    <w:p w14:paraId="25F31DE9" w14:textId="4B4D676A" w:rsidR="006144E5" w:rsidRPr="00081F8C" w:rsidRDefault="006144E5">
      <w:pPr>
        <w:rPr>
          <w:rFonts w:ascii="Times New Roman" w:hAnsi="Times New Roman" w:cs="Times New Roman"/>
          <w:lang w:val="en-GB"/>
        </w:rPr>
      </w:pPr>
      <w:r w:rsidRPr="00081F8C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49480A0F" wp14:editId="4DC7993F">
            <wp:extent cx="5400040" cy="2700020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70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E1D826" w14:textId="77777777" w:rsidR="00BD0E9B" w:rsidRPr="00081F8C" w:rsidRDefault="00BD0E9B">
      <w:pPr>
        <w:rPr>
          <w:rFonts w:ascii="Times New Roman" w:hAnsi="Times New Roman" w:cs="Times New Roman"/>
          <w:lang w:val="en-GB"/>
        </w:rPr>
      </w:pPr>
    </w:p>
    <w:p w14:paraId="73853AAD" w14:textId="5C9A6A03" w:rsidR="006144E5" w:rsidRPr="00081F8C" w:rsidRDefault="006144E5">
      <w:pPr>
        <w:rPr>
          <w:rFonts w:ascii="Times New Roman" w:hAnsi="Times New Roman" w:cs="Times New Roman"/>
          <w:lang w:val="en-GB"/>
        </w:rPr>
      </w:pPr>
      <w:r w:rsidRPr="00081F8C">
        <w:rPr>
          <w:rFonts w:ascii="Times New Roman" w:hAnsi="Times New Roman" w:cs="Times New Roman"/>
          <w:lang w:val="en-GB"/>
        </w:rPr>
        <w:t>(d)</w:t>
      </w:r>
    </w:p>
    <w:p w14:paraId="31315F7B" w14:textId="1288BA1A" w:rsidR="006144E5" w:rsidRPr="00081F8C" w:rsidRDefault="006144E5">
      <w:pPr>
        <w:rPr>
          <w:rFonts w:ascii="Times New Roman" w:hAnsi="Times New Roman" w:cs="Times New Roman"/>
          <w:lang w:val="en-GB"/>
        </w:rPr>
      </w:pPr>
      <w:r w:rsidRPr="00081F8C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0BC2BFD3" wp14:editId="051C872B">
            <wp:extent cx="5400040" cy="2700020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70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58218F" w14:textId="2827EDC3" w:rsidR="006144E5" w:rsidRPr="00081F8C" w:rsidRDefault="006144E5">
      <w:pPr>
        <w:rPr>
          <w:rFonts w:ascii="Times New Roman" w:hAnsi="Times New Roman" w:cs="Times New Roman"/>
          <w:lang w:val="en-GB"/>
        </w:rPr>
      </w:pPr>
      <w:r w:rsidRPr="00081F8C">
        <w:rPr>
          <w:rFonts w:ascii="Times New Roman" w:hAnsi="Times New Roman" w:cs="Times New Roman"/>
          <w:lang w:val="en-GB"/>
        </w:rPr>
        <w:br w:type="column"/>
      </w:r>
      <w:r w:rsidRPr="00081F8C">
        <w:rPr>
          <w:rFonts w:ascii="Times New Roman" w:hAnsi="Times New Roman" w:cs="Times New Roman"/>
          <w:lang w:val="en-GB"/>
        </w:rPr>
        <w:lastRenderedPageBreak/>
        <w:t>(e)</w:t>
      </w:r>
    </w:p>
    <w:p w14:paraId="48BCEA18" w14:textId="50D1BEF3" w:rsidR="006144E5" w:rsidRPr="00081F8C" w:rsidRDefault="006144E5">
      <w:pPr>
        <w:rPr>
          <w:rFonts w:ascii="Times New Roman" w:hAnsi="Times New Roman" w:cs="Times New Roman"/>
          <w:lang w:val="en-GB"/>
        </w:rPr>
      </w:pPr>
      <w:r w:rsidRPr="00081F8C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2E75E08B" wp14:editId="1A88A5B6">
            <wp:extent cx="5400040" cy="2700020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70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1F6B36" w14:textId="77777777" w:rsidR="00BD0E9B" w:rsidRPr="00081F8C" w:rsidRDefault="00BD0E9B">
      <w:pPr>
        <w:rPr>
          <w:rFonts w:ascii="Times New Roman" w:hAnsi="Times New Roman" w:cs="Times New Roman"/>
          <w:lang w:val="en-GB"/>
        </w:rPr>
      </w:pPr>
    </w:p>
    <w:p w14:paraId="1997476C" w14:textId="780F904A" w:rsidR="006144E5" w:rsidRPr="00081F8C" w:rsidRDefault="006144E5">
      <w:pPr>
        <w:rPr>
          <w:rFonts w:ascii="Times New Roman" w:hAnsi="Times New Roman" w:cs="Times New Roman"/>
          <w:lang w:val="en-GB"/>
        </w:rPr>
      </w:pPr>
      <w:r w:rsidRPr="00081F8C">
        <w:rPr>
          <w:rFonts w:ascii="Times New Roman" w:hAnsi="Times New Roman" w:cs="Times New Roman"/>
          <w:lang w:val="en-GB"/>
        </w:rPr>
        <w:t>(f)</w:t>
      </w:r>
    </w:p>
    <w:p w14:paraId="6B5FBABF" w14:textId="471A2F3E" w:rsidR="006144E5" w:rsidRPr="00081F8C" w:rsidRDefault="006144E5">
      <w:pPr>
        <w:rPr>
          <w:rFonts w:ascii="Times New Roman" w:hAnsi="Times New Roman" w:cs="Times New Roman"/>
          <w:lang w:val="en-GB"/>
        </w:rPr>
      </w:pPr>
      <w:r w:rsidRPr="00081F8C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5938C3F2" wp14:editId="1E35D3D0">
            <wp:extent cx="5400040" cy="2700020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図 7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70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9343A6" w14:textId="15D44C0A" w:rsidR="006144E5" w:rsidRPr="00081F8C" w:rsidRDefault="006144E5">
      <w:pPr>
        <w:rPr>
          <w:rFonts w:ascii="Times New Roman" w:hAnsi="Times New Roman" w:cs="Times New Roman"/>
          <w:lang w:val="en-GB"/>
        </w:rPr>
      </w:pPr>
      <w:r w:rsidRPr="00081F8C">
        <w:rPr>
          <w:rFonts w:ascii="Times New Roman" w:hAnsi="Times New Roman" w:cs="Times New Roman"/>
          <w:lang w:val="en-GB"/>
        </w:rPr>
        <w:br w:type="column"/>
      </w:r>
      <w:r w:rsidRPr="00081F8C">
        <w:rPr>
          <w:rFonts w:ascii="Times New Roman" w:hAnsi="Times New Roman" w:cs="Times New Roman"/>
          <w:lang w:val="en-GB"/>
        </w:rPr>
        <w:lastRenderedPageBreak/>
        <w:t>(g)</w:t>
      </w:r>
    </w:p>
    <w:p w14:paraId="281155C2" w14:textId="56AF98C0" w:rsidR="009D7FB0" w:rsidRDefault="006144E5">
      <w:pPr>
        <w:rPr>
          <w:rFonts w:ascii="Times New Roman" w:hAnsi="Times New Roman" w:cs="Times New Roman"/>
          <w:lang w:val="en-GB"/>
        </w:rPr>
      </w:pPr>
      <w:r w:rsidRPr="00081F8C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568AC502" wp14:editId="5B297F56">
            <wp:extent cx="5400040" cy="2700020"/>
            <wp:effectExtent l="0" t="0" r="0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図 8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70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CDBCFD" w14:textId="44E2ABBE" w:rsidR="009D7FB0" w:rsidRPr="00141FAF" w:rsidRDefault="009D7FB0" w:rsidP="009D7FB0">
      <w:pPr>
        <w:widowControl/>
        <w:rPr>
          <w:rFonts w:ascii="Times New Roman" w:eastAsia="Yu Gothic" w:hAnsi="Times New Roman" w:cs="Times New Roman"/>
          <w:b/>
          <w:bCs/>
          <w:kern w:val="0"/>
          <w:sz w:val="24"/>
          <w:lang w:val="en-GB"/>
        </w:rPr>
      </w:pPr>
      <w:r>
        <w:rPr>
          <w:rFonts w:ascii="Times New Roman" w:hAnsi="Times New Roman" w:cs="Times New Roman"/>
          <w:lang w:val="en-GB"/>
        </w:rPr>
        <w:br w:type="column"/>
      </w:r>
      <w:proofErr w:type="spellStart"/>
      <w:r w:rsidRPr="00141FAF">
        <w:rPr>
          <w:rFonts w:ascii="Times New Roman" w:eastAsia="Yu Gothic" w:hAnsi="Times New Roman" w:cs="Times New Roman"/>
          <w:b/>
          <w:bCs/>
          <w:kern w:val="0"/>
          <w:sz w:val="24"/>
          <w:lang w:val="en-GB"/>
        </w:rPr>
        <w:lastRenderedPageBreak/>
        <w:t>Murakoshi</w:t>
      </w:r>
      <w:proofErr w:type="spellEnd"/>
      <w:r w:rsidRPr="00141FAF">
        <w:rPr>
          <w:rFonts w:ascii="Times New Roman" w:eastAsia="Yu Gothic" w:hAnsi="Times New Roman" w:cs="Times New Roman"/>
          <w:b/>
          <w:bCs/>
          <w:kern w:val="0"/>
          <w:sz w:val="24"/>
          <w:lang w:val="en-GB"/>
        </w:rPr>
        <w:t xml:space="preserve"> et al. – Figure S2</w:t>
      </w:r>
    </w:p>
    <w:p w14:paraId="0A0E03AC" w14:textId="779E5A12" w:rsidR="006144E5" w:rsidRPr="00141FAF" w:rsidRDefault="009D7FB0">
      <w:pPr>
        <w:rPr>
          <w:rFonts w:ascii="Times New Roman" w:hAnsi="Times New Roman" w:cs="Times New Roman"/>
          <w:lang w:val="en-GB"/>
        </w:rPr>
      </w:pPr>
      <w:r w:rsidRPr="00141FAF">
        <w:rPr>
          <w:rFonts w:ascii="Times New Roman" w:hAnsi="Times New Roman" w:cs="Times New Roman"/>
          <w:lang w:val="en-GB"/>
        </w:rPr>
        <w:t xml:space="preserve">Relationship between basal diameter and stem length of </w:t>
      </w:r>
      <w:r w:rsidRPr="00141FAF">
        <w:rPr>
          <w:rFonts w:ascii="Times New Roman" w:hAnsi="Times New Roman" w:cs="Times New Roman"/>
          <w:i/>
          <w:iCs/>
          <w:lang w:val="en-GB"/>
        </w:rPr>
        <w:t>S. nipponica</w:t>
      </w:r>
      <w:r w:rsidRPr="00141FAF">
        <w:rPr>
          <w:rFonts w:ascii="Times New Roman" w:hAnsi="Times New Roman" w:cs="Times New Roman"/>
          <w:lang w:val="en-GB"/>
        </w:rPr>
        <w:t>.</w:t>
      </w:r>
    </w:p>
    <w:p w14:paraId="3BAE3A30" w14:textId="1D14C0C7" w:rsidR="009D7FB0" w:rsidRPr="00081F8C" w:rsidRDefault="009D7FB0" w:rsidP="009D7FB0">
      <w:pPr>
        <w:jc w:val="center"/>
        <w:rPr>
          <w:rFonts w:ascii="Times New Roman" w:hAnsi="Times New Roman" w:cs="Times New Roman"/>
          <w:lang w:val="en-GB"/>
        </w:rPr>
      </w:pPr>
      <w:r>
        <w:rPr>
          <w:noProof/>
        </w:rPr>
        <w:drawing>
          <wp:inline distT="0" distB="0" distL="0" distR="0" wp14:anchorId="4034495E" wp14:editId="30EF6208">
            <wp:extent cx="4572000" cy="3663795"/>
            <wp:effectExtent l="0" t="0" r="12700" b="6985"/>
            <wp:docPr id="1482535360" name="グラフ 1">
              <a:extLst xmlns:a="http://schemas.openxmlformats.org/drawingml/2006/main">
                <a:ext uri="{FF2B5EF4-FFF2-40B4-BE49-F238E27FC236}">
                  <a16:creationId xmlns:a16="http://schemas.microsoft.com/office/drawing/2014/main" id="{B1A361D0-0F01-570A-12B4-01636C5ED4F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sectPr w:rsidR="009D7FB0" w:rsidRPr="00081F8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22E"/>
    <w:rsid w:val="000109EC"/>
    <w:rsid w:val="00021F60"/>
    <w:rsid w:val="00031FA6"/>
    <w:rsid w:val="00043B30"/>
    <w:rsid w:val="00043D33"/>
    <w:rsid w:val="00044C05"/>
    <w:rsid w:val="00071D63"/>
    <w:rsid w:val="00081F8C"/>
    <w:rsid w:val="00090779"/>
    <w:rsid w:val="000956AB"/>
    <w:rsid w:val="000B508A"/>
    <w:rsid w:val="000C649A"/>
    <w:rsid w:val="000F52AD"/>
    <w:rsid w:val="000F7A15"/>
    <w:rsid w:val="00107666"/>
    <w:rsid w:val="0013229F"/>
    <w:rsid w:val="00132AC7"/>
    <w:rsid w:val="0013343C"/>
    <w:rsid w:val="00141FAF"/>
    <w:rsid w:val="00142A50"/>
    <w:rsid w:val="0014500E"/>
    <w:rsid w:val="00146393"/>
    <w:rsid w:val="0015612D"/>
    <w:rsid w:val="00157E5A"/>
    <w:rsid w:val="0016640E"/>
    <w:rsid w:val="0018004A"/>
    <w:rsid w:val="00180B35"/>
    <w:rsid w:val="001833D0"/>
    <w:rsid w:val="001863C5"/>
    <w:rsid w:val="001A5579"/>
    <w:rsid w:val="001A6397"/>
    <w:rsid w:val="001B41F8"/>
    <w:rsid w:val="001C0374"/>
    <w:rsid w:val="001D683D"/>
    <w:rsid w:val="0020048B"/>
    <w:rsid w:val="0021682B"/>
    <w:rsid w:val="002203C7"/>
    <w:rsid w:val="0022336B"/>
    <w:rsid w:val="00223B54"/>
    <w:rsid w:val="00225FAD"/>
    <w:rsid w:val="002404C0"/>
    <w:rsid w:val="00242274"/>
    <w:rsid w:val="00260DBB"/>
    <w:rsid w:val="002642C8"/>
    <w:rsid w:val="00280929"/>
    <w:rsid w:val="002872A2"/>
    <w:rsid w:val="002A0014"/>
    <w:rsid w:val="002A2A4E"/>
    <w:rsid w:val="002B799B"/>
    <w:rsid w:val="002C7F6C"/>
    <w:rsid w:val="002D25B9"/>
    <w:rsid w:val="002F4657"/>
    <w:rsid w:val="003003C6"/>
    <w:rsid w:val="0035449C"/>
    <w:rsid w:val="00372095"/>
    <w:rsid w:val="003821EA"/>
    <w:rsid w:val="00386751"/>
    <w:rsid w:val="003A0F48"/>
    <w:rsid w:val="003D7118"/>
    <w:rsid w:val="00406AE3"/>
    <w:rsid w:val="004335E5"/>
    <w:rsid w:val="00434455"/>
    <w:rsid w:val="00452F28"/>
    <w:rsid w:val="00455BAA"/>
    <w:rsid w:val="0046407D"/>
    <w:rsid w:val="004663C2"/>
    <w:rsid w:val="00473D17"/>
    <w:rsid w:val="00486702"/>
    <w:rsid w:val="00490909"/>
    <w:rsid w:val="0049622E"/>
    <w:rsid w:val="004B2268"/>
    <w:rsid w:val="004B44D7"/>
    <w:rsid w:val="004C7E5A"/>
    <w:rsid w:val="004D4DBA"/>
    <w:rsid w:val="004D6B0D"/>
    <w:rsid w:val="004E697A"/>
    <w:rsid w:val="004E6BE6"/>
    <w:rsid w:val="004F6150"/>
    <w:rsid w:val="00502F26"/>
    <w:rsid w:val="005162AF"/>
    <w:rsid w:val="00523F68"/>
    <w:rsid w:val="005426B6"/>
    <w:rsid w:val="00546B47"/>
    <w:rsid w:val="00573170"/>
    <w:rsid w:val="005A2DC5"/>
    <w:rsid w:val="005A386C"/>
    <w:rsid w:val="005B1C08"/>
    <w:rsid w:val="005B6816"/>
    <w:rsid w:val="005E10EF"/>
    <w:rsid w:val="005F11B2"/>
    <w:rsid w:val="005F4EE5"/>
    <w:rsid w:val="0060249E"/>
    <w:rsid w:val="006144E5"/>
    <w:rsid w:val="006156AC"/>
    <w:rsid w:val="00620C88"/>
    <w:rsid w:val="0062327F"/>
    <w:rsid w:val="00631B20"/>
    <w:rsid w:val="00635721"/>
    <w:rsid w:val="006374A1"/>
    <w:rsid w:val="006515E7"/>
    <w:rsid w:val="00656F84"/>
    <w:rsid w:val="006632C4"/>
    <w:rsid w:val="00667857"/>
    <w:rsid w:val="006739DE"/>
    <w:rsid w:val="00687C2F"/>
    <w:rsid w:val="00693525"/>
    <w:rsid w:val="0069391C"/>
    <w:rsid w:val="006969CC"/>
    <w:rsid w:val="006B6CF2"/>
    <w:rsid w:val="006C0806"/>
    <w:rsid w:val="006C104D"/>
    <w:rsid w:val="006F2070"/>
    <w:rsid w:val="007013EC"/>
    <w:rsid w:val="00754233"/>
    <w:rsid w:val="007578D7"/>
    <w:rsid w:val="007641ED"/>
    <w:rsid w:val="00771A03"/>
    <w:rsid w:val="00771F29"/>
    <w:rsid w:val="007756FD"/>
    <w:rsid w:val="007843DE"/>
    <w:rsid w:val="0078692C"/>
    <w:rsid w:val="00791FEB"/>
    <w:rsid w:val="007A4073"/>
    <w:rsid w:val="007B6E84"/>
    <w:rsid w:val="007C6166"/>
    <w:rsid w:val="007D04D4"/>
    <w:rsid w:val="007D22EA"/>
    <w:rsid w:val="007D4488"/>
    <w:rsid w:val="007E2EF9"/>
    <w:rsid w:val="007E7DFF"/>
    <w:rsid w:val="007F3527"/>
    <w:rsid w:val="008106AB"/>
    <w:rsid w:val="00813B54"/>
    <w:rsid w:val="00816AAE"/>
    <w:rsid w:val="00853B60"/>
    <w:rsid w:val="008652DF"/>
    <w:rsid w:val="00871995"/>
    <w:rsid w:val="00873E00"/>
    <w:rsid w:val="0088354D"/>
    <w:rsid w:val="008D377A"/>
    <w:rsid w:val="008E43E3"/>
    <w:rsid w:val="008F34BD"/>
    <w:rsid w:val="008F52C1"/>
    <w:rsid w:val="00915F30"/>
    <w:rsid w:val="00916BBE"/>
    <w:rsid w:val="00924B1A"/>
    <w:rsid w:val="00935213"/>
    <w:rsid w:val="009368BE"/>
    <w:rsid w:val="00954D94"/>
    <w:rsid w:val="00960C00"/>
    <w:rsid w:val="009713EE"/>
    <w:rsid w:val="00976F3F"/>
    <w:rsid w:val="009A19FE"/>
    <w:rsid w:val="009A38A3"/>
    <w:rsid w:val="009C0EB2"/>
    <w:rsid w:val="009C137B"/>
    <w:rsid w:val="009D42A7"/>
    <w:rsid w:val="009D6C58"/>
    <w:rsid w:val="009D7FB0"/>
    <w:rsid w:val="009E393D"/>
    <w:rsid w:val="009E7E32"/>
    <w:rsid w:val="009F4954"/>
    <w:rsid w:val="00A04C48"/>
    <w:rsid w:val="00A05C53"/>
    <w:rsid w:val="00A24103"/>
    <w:rsid w:val="00A307A9"/>
    <w:rsid w:val="00A704D4"/>
    <w:rsid w:val="00AA2BC7"/>
    <w:rsid w:val="00AB02B3"/>
    <w:rsid w:val="00AB4AA9"/>
    <w:rsid w:val="00AD22D5"/>
    <w:rsid w:val="00B06A88"/>
    <w:rsid w:val="00B14527"/>
    <w:rsid w:val="00B20687"/>
    <w:rsid w:val="00B21E73"/>
    <w:rsid w:val="00B310A5"/>
    <w:rsid w:val="00B36E6A"/>
    <w:rsid w:val="00B41898"/>
    <w:rsid w:val="00B430A7"/>
    <w:rsid w:val="00B63376"/>
    <w:rsid w:val="00B64B91"/>
    <w:rsid w:val="00B65D39"/>
    <w:rsid w:val="00BA3A3E"/>
    <w:rsid w:val="00BA3F63"/>
    <w:rsid w:val="00BC5A07"/>
    <w:rsid w:val="00BD0E9B"/>
    <w:rsid w:val="00BD44A2"/>
    <w:rsid w:val="00BE3879"/>
    <w:rsid w:val="00C4342E"/>
    <w:rsid w:val="00C57A63"/>
    <w:rsid w:val="00C67A5C"/>
    <w:rsid w:val="00C81B0C"/>
    <w:rsid w:val="00CB06CE"/>
    <w:rsid w:val="00CC23E6"/>
    <w:rsid w:val="00CC4322"/>
    <w:rsid w:val="00CC6016"/>
    <w:rsid w:val="00CC6909"/>
    <w:rsid w:val="00CE0F09"/>
    <w:rsid w:val="00D130DA"/>
    <w:rsid w:val="00D15896"/>
    <w:rsid w:val="00D32545"/>
    <w:rsid w:val="00D34956"/>
    <w:rsid w:val="00D363EF"/>
    <w:rsid w:val="00D531D5"/>
    <w:rsid w:val="00D64A0B"/>
    <w:rsid w:val="00D9098A"/>
    <w:rsid w:val="00D9598B"/>
    <w:rsid w:val="00D9768F"/>
    <w:rsid w:val="00DA461A"/>
    <w:rsid w:val="00DA5D00"/>
    <w:rsid w:val="00DB77E6"/>
    <w:rsid w:val="00DC318C"/>
    <w:rsid w:val="00DC4AAC"/>
    <w:rsid w:val="00DC7265"/>
    <w:rsid w:val="00E00BE3"/>
    <w:rsid w:val="00E01541"/>
    <w:rsid w:val="00E1205E"/>
    <w:rsid w:val="00E17365"/>
    <w:rsid w:val="00E24787"/>
    <w:rsid w:val="00E27CAA"/>
    <w:rsid w:val="00E3265C"/>
    <w:rsid w:val="00E5530A"/>
    <w:rsid w:val="00E65108"/>
    <w:rsid w:val="00E65CAE"/>
    <w:rsid w:val="00EA5C65"/>
    <w:rsid w:val="00EC1FE5"/>
    <w:rsid w:val="00ED6652"/>
    <w:rsid w:val="00F11A74"/>
    <w:rsid w:val="00F15C1E"/>
    <w:rsid w:val="00F65983"/>
    <w:rsid w:val="00F8706B"/>
    <w:rsid w:val="00F871B0"/>
    <w:rsid w:val="00F962F5"/>
    <w:rsid w:val="00F97EBF"/>
    <w:rsid w:val="00FA0A8B"/>
    <w:rsid w:val="00FD11AE"/>
    <w:rsid w:val="00FE04B3"/>
    <w:rsid w:val="00FE18B5"/>
    <w:rsid w:val="00FE6531"/>
    <w:rsid w:val="00FE7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737C690"/>
  <w15:chartTrackingRefBased/>
  <w15:docId w15:val="{7592F031-2CE5-AD41-AE60-D8F19DF9A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6144E5"/>
  </w:style>
  <w:style w:type="character" w:styleId="a4">
    <w:name w:val="annotation reference"/>
    <w:basedOn w:val="a0"/>
    <w:uiPriority w:val="99"/>
    <w:semiHidden/>
    <w:unhideWhenUsed/>
    <w:rsid w:val="00502F26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502F26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rsid w:val="00502F26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502F26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502F2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756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chart" Target="charts/chart1.xml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mic\Library\CloudStorage\Dropbox\&#12362;&#12375;&#12371;&#12441;&#12392;\2021.03.03%20&#12398;&#12426;&#12385;&#12419;&#12435;\5%20Scientific%20Reports%20&#12426;&#12399;&#12441;&#12356;&#12377;&#12441;\Book3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tem length</c:v>
                </c:pt>
              </c:strCache>
            </c:strRef>
          </c:tx>
          <c:spPr>
            <a:ln w="381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forward val="2"/>
            <c:dispRSqr val="0"/>
            <c:dispEq val="0"/>
          </c:trendline>
          <c:xVal>
            <c:numRef>
              <c:f>Sheet1!$A$2:$A$84</c:f>
              <c:numCache>
                <c:formatCode>General</c:formatCode>
                <c:ptCount val="79"/>
                <c:pt idx="0">
                  <c:v>3.36</c:v>
                </c:pt>
                <c:pt idx="1">
                  <c:v>3.59</c:v>
                </c:pt>
                <c:pt idx="2">
                  <c:v>4.46</c:v>
                </c:pt>
                <c:pt idx="3">
                  <c:v>3.56</c:v>
                </c:pt>
                <c:pt idx="4">
                  <c:v>2.77</c:v>
                </c:pt>
                <c:pt idx="5">
                  <c:v>2.23</c:v>
                </c:pt>
                <c:pt idx="6">
                  <c:v>2.8</c:v>
                </c:pt>
                <c:pt idx="7">
                  <c:v>4.6900000000000004</c:v>
                </c:pt>
                <c:pt idx="8">
                  <c:v>3.36</c:v>
                </c:pt>
                <c:pt idx="9">
                  <c:v>2.7</c:v>
                </c:pt>
                <c:pt idx="10">
                  <c:v>5.05</c:v>
                </c:pt>
                <c:pt idx="11">
                  <c:v>3.78</c:v>
                </c:pt>
                <c:pt idx="12">
                  <c:v>3.81</c:v>
                </c:pt>
                <c:pt idx="13">
                  <c:v>5.34</c:v>
                </c:pt>
                <c:pt idx="14">
                  <c:v>3.86</c:v>
                </c:pt>
                <c:pt idx="15">
                  <c:v>3.5</c:v>
                </c:pt>
                <c:pt idx="16">
                  <c:v>3.21</c:v>
                </c:pt>
                <c:pt idx="17">
                  <c:v>2.88</c:v>
                </c:pt>
                <c:pt idx="18">
                  <c:v>3.96</c:v>
                </c:pt>
                <c:pt idx="19">
                  <c:v>4.07</c:v>
                </c:pt>
                <c:pt idx="20">
                  <c:v>2.91</c:v>
                </c:pt>
                <c:pt idx="21">
                  <c:v>2.44</c:v>
                </c:pt>
                <c:pt idx="22">
                  <c:v>4.21</c:v>
                </c:pt>
                <c:pt idx="23">
                  <c:v>3.84</c:v>
                </c:pt>
                <c:pt idx="24">
                  <c:v>3.21</c:v>
                </c:pt>
                <c:pt idx="25">
                  <c:v>5.67</c:v>
                </c:pt>
                <c:pt idx="26">
                  <c:v>5.12</c:v>
                </c:pt>
                <c:pt idx="27">
                  <c:v>3.15</c:v>
                </c:pt>
                <c:pt idx="28">
                  <c:v>2.13</c:v>
                </c:pt>
                <c:pt idx="29">
                  <c:v>2.0499999999999998</c:v>
                </c:pt>
                <c:pt idx="30">
                  <c:v>3</c:v>
                </c:pt>
                <c:pt idx="31">
                  <c:v>2.2000000000000002</c:v>
                </c:pt>
                <c:pt idx="32">
                  <c:v>2.61</c:v>
                </c:pt>
                <c:pt idx="33">
                  <c:v>2.6</c:v>
                </c:pt>
                <c:pt idx="34">
                  <c:v>3.08</c:v>
                </c:pt>
                <c:pt idx="35">
                  <c:v>1.87</c:v>
                </c:pt>
                <c:pt idx="36">
                  <c:v>3.34</c:v>
                </c:pt>
                <c:pt idx="37">
                  <c:v>2.56</c:v>
                </c:pt>
                <c:pt idx="38">
                  <c:v>2.21</c:v>
                </c:pt>
                <c:pt idx="39">
                  <c:v>2.15</c:v>
                </c:pt>
                <c:pt idx="40">
                  <c:v>2.67</c:v>
                </c:pt>
                <c:pt idx="41">
                  <c:v>2.4500000000000002</c:v>
                </c:pt>
                <c:pt idx="42">
                  <c:v>2.5299999999999998</c:v>
                </c:pt>
                <c:pt idx="43">
                  <c:v>2.54</c:v>
                </c:pt>
                <c:pt idx="44">
                  <c:v>3.52</c:v>
                </c:pt>
                <c:pt idx="45">
                  <c:v>2.74</c:v>
                </c:pt>
                <c:pt idx="46">
                  <c:v>2.25</c:v>
                </c:pt>
                <c:pt idx="47">
                  <c:v>3.91</c:v>
                </c:pt>
                <c:pt idx="48">
                  <c:v>2.27</c:v>
                </c:pt>
                <c:pt idx="49">
                  <c:v>2.73</c:v>
                </c:pt>
                <c:pt idx="50">
                  <c:v>6.66</c:v>
                </c:pt>
                <c:pt idx="51">
                  <c:v>3.71</c:v>
                </c:pt>
                <c:pt idx="52">
                  <c:v>4.59</c:v>
                </c:pt>
                <c:pt idx="53">
                  <c:v>4.2699999999999996</c:v>
                </c:pt>
                <c:pt idx="54">
                  <c:v>4.53</c:v>
                </c:pt>
                <c:pt idx="55">
                  <c:v>4.07</c:v>
                </c:pt>
                <c:pt idx="56">
                  <c:v>2.93</c:v>
                </c:pt>
                <c:pt idx="57">
                  <c:v>4.08</c:v>
                </c:pt>
                <c:pt idx="58">
                  <c:v>3.68</c:v>
                </c:pt>
                <c:pt idx="59">
                  <c:v>1.86</c:v>
                </c:pt>
                <c:pt idx="60">
                  <c:v>4.25</c:v>
                </c:pt>
                <c:pt idx="61">
                  <c:v>2.6</c:v>
                </c:pt>
                <c:pt idx="62">
                  <c:v>3.04</c:v>
                </c:pt>
                <c:pt idx="63">
                  <c:v>3.09</c:v>
                </c:pt>
                <c:pt idx="64">
                  <c:v>3.46</c:v>
                </c:pt>
                <c:pt idx="65">
                  <c:v>4.7699999999999996</c:v>
                </c:pt>
                <c:pt idx="66">
                  <c:v>1.72</c:v>
                </c:pt>
                <c:pt idx="67">
                  <c:v>6.2</c:v>
                </c:pt>
                <c:pt idx="68">
                  <c:v>4.82</c:v>
                </c:pt>
                <c:pt idx="69">
                  <c:v>4.3600000000000003</c:v>
                </c:pt>
                <c:pt idx="70">
                  <c:v>3.62</c:v>
                </c:pt>
                <c:pt idx="71">
                  <c:v>6.88</c:v>
                </c:pt>
                <c:pt idx="72">
                  <c:v>6.82</c:v>
                </c:pt>
                <c:pt idx="73">
                  <c:v>4.8099999999999996</c:v>
                </c:pt>
                <c:pt idx="74">
                  <c:v>3.89</c:v>
                </c:pt>
                <c:pt idx="75">
                  <c:v>3.16</c:v>
                </c:pt>
                <c:pt idx="76">
                  <c:v>2.82</c:v>
                </c:pt>
                <c:pt idx="77">
                  <c:v>8.2899999999999991</c:v>
                </c:pt>
                <c:pt idx="78">
                  <c:v>5.41</c:v>
                </c:pt>
              </c:numCache>
            </c:numRef>
          </c:xVal>
          <c:yVal>
            <c:numRef>
              <c:f>Sheet1!$B$2:$B$84</c:f>
              <c:numCache>
                <c:formatCode>General</c:formatCode>
                <c:ptCount val="79"/>
                <c:pt idx="0">
                  <c:v>31</c:v>
                </c:pt>
                <c:pt idx="1">
                  <c:v>39.5</c:v>
                </c:pt>
                <c:pt idx="2">
                  <c:v>46.5</c:v>
                </c:pt>
                <c:pt idx="3">
                  <c:v>33</c:v>
                </c:pt>
                <c:pt idx="4">
                  <c:v>30.5</c:v>
                </c:pt>
                <c:pt idx="5">
                  <c:v>22.5</c:v>
                </c:pt>
                <c:pt idx="6">
                  <c:v>33.5</c:v>
                </c:pt>
                <c:pt idx="7">
                  <c:v>43</c:v>
                </c:pt>
                <c:pt idx="8">
                  <c:v>42</c:v>
                </c:pt>
                <c:pt idx="9">
                  <c:v>29.5</c:v>
                </c:pt>
                <c:pt idx="10">
                  <c:v>23.5</c:v>
                </c:pt>
                <c:pt idx="11">
                  <c:v>36.5</c:v>
                </c:pt>
                <c:pt idx="12">
                  <c:v>44.5</c:v>
                </c:pt>
                <c:pt idx="13">
                  <c:v>41</c:v>
                </c:pt>
                <c:pt idx="14">
                  <c:v>39.5</c:v>
                </c:pt>
                <c:pt idx="15">
                  <c:v>48.5</c:v>
                </c:pt>
                <c:pt idx="16">
                  <c:v>26.5</c:v>
                </c:pt>
                <c:pt idx="17">
                  <c:v>44</c:v>
                </c:pt>
                <c:pt idx="18">
                  <c:v>27</c:v>
                </c:pt>
                <c:pt idx="19">
                  <c:v>33</c:v>
                </c:pt>
                <c:pt idx="20">
                  <c:v>18.5</c:v>
                </c:pt>
                <c:pt idx="21">
                  <c:v>22</c:v>
                </c:pt>
                <c:pt idx="22">
                  <c:v>26</c:v>
                </c:pt>
                <c:pt idx="23">
                  <c:v>25.5</c:v>
                </c:pt>
                <c:pt idx="24">
                  <c:v>31</c:v>
                </c:pt>
                <c:pt idx="25">
                  <c:v>44.5</c:v>
                </c:pt>
                <c:pt idx="26">
                  <c:v>37.5</c:v>
                </c:pt>
                <c:pt idx="27">
                  <c:v>30</c:v>
                </c:pt>
                <c:pt idx="28">
                  <c:v>21.5</c:v>
                </c:pt>
                <c:pt idx="29">
                  <c:v>22</c:v>
                </c:pt>
                <c:pt idx="30">
                  <c:v>27.5</c:v>
                </c:pt>
                <c:pt idx="31">
                  <c:v>13.5</c:v>
                </c:pt>
                <c:pt idx="32">
                  <c:v>14</c:v>
                </c:pt>
                <c:pt idx="33">
                  <c:v>20.5</c:v>
                </c:pt>
                <c:pt idx="34">
                  <c:v>34</c:v>
                </c:pt>
                <c:pt idx="35">
                  <c:v>15.5</c:v>
                </c:pt>
                <c:pt idx="36">
                  <c:v>27</c:v>
                </c:pt>
                <c:pt idx="37">
                  <c:v>15.5</c:v>
                </c:pt>
                <c:pt idx="38">
                  <c:v>13.5</c:v>
                </c:pt>
                <c:pt idx="39">
                  <c:v>11.5</c:v>
                </c:pt>
                <c:pt idx="40">
                  <c:v>22</c:v>
                </c:pt>
                <c:pt idx="41">
                  <c:v>21.5</c:v>
                </c:pt>
                <c:pt idx="42">
                  <c:v>21.5</c:v>
                </c:pt>
                <c:pt idx="43">
                  <c:v>19</c:v>
                </c:pt>
                <c:pt idx="44">
                  <c:v>35.5</c:v>
                </c:pt>
                <c:pt idx="45">
                  <c:v>16.5</c:v>
                </c:pt>
                <c:pt idx="46">
                  <c:v>12.5</c:v>
                </c:pt>
                <c:pt idx="47">
                  <c:v>35</c:v>
                </c:pt>
                <c:pt idx="48">
                  <c:v>22.5</c:v>
                </c:pt>
                <c:pt idx="49">
                  <c:v>22.5</c:v>
                </c:pt>
                <c:pt idx="50">
                  <c:v>36</c:v>
                </c:pt>
                <c:pt idx="51">
                  <c:v>50.5</c:v>
                </c:pt>
                <c:pt idx="52">
                  <c:v>47.5</c:v>
                </c:pt>
                <c:pt idx="53">
                  <c:v>34.5</c:v>
                </c:pt>
                <c:pt idx="54">
                  <c:v>44.5</c:v>
                </c:pt>
                <c:pt idx="55">
                  <c:v>45</c:v>
                </c:pt>
                <c:pt idx="56">
                  <c:v>45</c:v>
                </c:pt>
                <c:pt idx="57">
                  <c:v>46.5</c:v>
                </c:pt>
                <c:pt idx="58">
                  <c:v>59.5</c:v>
                </c:pt>
                <c:pt idx="59">
                  <c:v>28</c:v>
                </c:pt>
                <c:pt idx="60">
                  <c:v>59</c:v>
                </c:pt>
                <c:pt idx="61">
                  <c:v>36.5</c:v>
                </c:pt>
                <c:pt idx="62">
                  <c:v>31</c:v>
                </c:pt>
                <c:pt idx="63">
                  <c:v>33</c:v>
                </c:pt>
                <c:pt idx="64">
                  <c:v>27.5</c:v>
                </c:pt>
                <c:pt idx="65">
                  <c:v>47</c:v>
                </c:pt>
                <c:pt idx="66">
                  <c:v>41.5</c:v>
                </c:pt>
                <c:pt idx="67">
                  <c:v>52</c:v>
                </c:pt>
                <c:pt idx="68">
                  <c:v>45.5</c:v>
                </c:pt>
                <c:pt idx="69">
                  <c:v>61</c:v>
                </c:pt>
                <c:pt idx="70">
                  <c:v>36.5</c:v>
                </c:pt>
                <c:pt idx="71">
                  <c:v>55.5</c:v>
                </c:pt>
                <c:pt idx="72">
                  <c:v>53.1</c:v>
                </c:pt>
                <c:pt idx="73">
                  <c:v>60</c:v>
                </c:pt>
                <c:pt idx="74">
                  <c:v>50</c:v>
                </c:pt>
                <c:pt idx="75">
                  <c:v>50.5</c:v>
                </c:pt>
                <c:pt idx="76">
                  <c:v>47</c:v>
                </c:pt>
                <c:pt idx="77">
                  <c:v>59</c:v>
                </c:pt>
                <c:pt idx="78">
                  <c:v>8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96B-704B-9E12-03431019B75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93911040"/>
        <c:axId val="1293705616"/>
      </c:scatterChart>
      <c:valAx>
        <c:axId val="129391104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asal stem diamerer (mm)</a:t>
                </a:r>
                <a:endParaRPr lang="ja-JP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ja-JP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1293705616"/>
        <c:crosses val="autoZero"/>
        <c:crossBetween val="midCat"/>
      </c:valAx>
      <c:valAx>
        <c:axId val="12937056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tem length (cm)</a:t>
                </a:r>
                <a:endParaRPr lang="ja-JP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129391104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ja-JP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io oguro</dc:creator>
  <cp:keywords/>
  <dc:description/>
  <cp:lastModifiedBy>michio oguro</cp:lastModifiedBy>
  <cp:revision>5</cp:revision>
  <dcterms:created xsi:type="dcterms:W3CDTF">2023-11-09T03:20:00Z</dcterms:created>
  <dcterms:modified xsi:type="dcterms:W3CDTF">2023-12-19T12:54:00Z</dcterms:modified>
</cp:coreProperties>
</file>